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ppendix 2-Industry code adjustment(St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10"   if year&lt;=2002 &amp; industrycode=="13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10"   if year&lt;=2002 &amp; industrycode=="13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31"   if year&lt;=2002 &amp; industrycode=="13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20"   if year&lt;=2002 &amp; industrycode=="131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20"   if year&lt;=2002 &amp; industrycode=="13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63"   if year&lt;=2002 &amp; industrycode=="131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20"   if year&lt;=2002 &amp; industrycode=="13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31"   if year&lt;=2002 &amp; industrycode=="13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32"   if year&lt;=2002 &amp; industrycode=="13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40"   if year&lt;=2002 &amp; industrycode=="13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40"   if year&lt;=2002 &amp; industrycode=="133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40"   if year&lt;=2002 &amp; industrycode=="133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51"   if year&lt;=2002 &amp; industrycode=="13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52"   if year&lt;=2002 &amp; industrycode=="134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52"   if year&lt;=2002 &amp; industrycode=="134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93"   if year&lt;=2002 &amp; industrycode=="134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61"   if year&lt;=2002 &amp; industrycode=="13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62"   if year&lt;=2002 &amp; industrycode=="135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62"   if year&lt;=2002 &amp; industrycode=="135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62"   if year&lt;=2002 &amp; industrycode=="135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93"   if year&lt;=2002 &amp; industrycode=="136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21"   if year&lt;=2002 &amp; industrycode=="14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11"   if year&lt;=2002 &amp; industrycode=="14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19"   if year&lt;=2002 &amp; industrycode=="14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22"   if year&lt;=2002 &amp; industrycode=="14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22"   if year&lt;=2002 &amp; industrycode=="14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40"   if year&lt;=2002 &amp; industrycode=="14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51"   if year&lt;=2002 &amp; industrycode=="14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51"   if year&lt;=2002 &amp; industrycode=="143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52"   if year&lt;=2002 &amp; industrycode=="143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53"   if year&lt;=2002 &amp; industrycode=="143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53"   if year&lt;=2002 &amp; industrycode=="143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59"   if year&lt;=2002 &amp; industrycode=="143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9"   if year&lt;=2002 &amp; industrycode=="14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1"   if year&lt;=2002 &amp; industrycode=="144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9"   if year&lt;=2002 &amp; industrycode=="144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9"   if year&lt;=2002 &amp; industrycode=="144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9"   if year&lt;=2002 &amp; industrycode=="144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9"   if year&lt;=2002 &amp; industrycode=="144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2"   if year&lt;=2002 &amp; industrycode=="14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2"   if year&lt;=2002 &amp; industrycode=="145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9"   if year&lt;=2002 &amp; industrycode=="145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9"   if year&lt;=2002 &amp; industrycode=="145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69"   if year&lt;=2002 &amp; industrycode=="145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92"   if year&lt;=2002 &amp; industrycode=="149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91"   if year&lt;=2002 &amp; industrycode=="149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91"   if year&lt;=2002 &amp; industrycode=="149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92"   if year&lt;=2002 &amp; industrycode=="149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91"   if year&lt;=2002 &amp; industrycode=="149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92"   if year&lt;=2002 &amp; industrycode=="149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99"   if year&lt;=2002 &amp; industrycode=="149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10"   if year&lt;=2002 &amp; industrycode=="15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21"   if year&lt;=2002 &amp; industrycode=="15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22"   if year&lt;=2002 &amp; industrycode=="15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23"   if year&lt;=2002 &amp; industrycode=="151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24"   if year&lt;=2002 &amp; industrycode=="15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29"   if year&lt;=2002 &amp; industrycode=="151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31"   if year&lt;=2002 &amp; industrycode=="15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32"   if year&lt;=2002 &amp; industrycode=="15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33"   if year&lt;=2002 &amp; industrycode=="15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39"   if year&lt;=2002 &amp; industrycode=="15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40"   if year&lt;=2002 &amp; industrycode=="155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39"   if year&lt;=2002 &amp; industrycode=="15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610"   if year&lt;=2002 &amp; industrycode=="16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620"   if year&lt;=2002 &amp; industrycode=="16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690"   if year&lt;=2002 &amp; industrycode=="16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11"   if year&lt;=2002 &amp; industrycode=="17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12"   if year&lt;=2002 &amp; industrycode=="17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12"   if year&lt;=2002 &amp; industrycode=="17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12"   if year&lt;=2002 &amp; industrycode=="171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12"   if year&lt;=2002 &amp; industrycode=="17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11"   if year&lt;=2002 &amp; industrycode=="17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11"   if year&lt;=2002 &amp; industrycode=="17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12"   if year&lt;=2002 &amp; industrycode=="17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1"   if year&lt;=2002 &amp; industrycode=="17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6"   if year&lt;=2002 &amp; industrycode=="172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6"   if year&lt;=2002 &amp; industrycode=="172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11"   if year&lt;=2002 &amp; industrycode=="17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21"   if year&lt;=2002 &amp; industrycode=="17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22"   if year&lt;=2002 &amp; industrycode=="174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22"   if year&lt;=2002 &amp; industrycode=="174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23"   if year&lt;=2002 &amp; industrycode=="174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2"   if year&lt;=2002 &amp; industrycode=="174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22"   if year&lt;=2002 &amp; industrycode=="174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30"   if year&lt;=2002 &amp; industrycode=="176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30"   if year&lt;=2002 &amp; industrycode=="176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3"   if year&lt;=2002 &amp; industrycode=="176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30"   if year&lt;=2002 &amp; industrycode=="176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41"   if year&lt;=2002 &amp; industrycode=="177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42"   if year&lt;=2002 &amp; industrycode=="177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42"   if year&lt;=2002 &amp; industrycode=="177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43"   if year&lt;=2002 &amp; industrycode=="177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4"   if year&lt;=2002 &amp; industrycode=="177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42"   if year&lt;=2002 &amp; industrycode=="177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61"   if year&lt;=2002 &amp; industrycode=="178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62"   if year&lt;=2002 &amp; industrycode=="178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63"   if year&lt;=2002 &amp; industrycode=="178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69"   if year&lt;=2002 &amp; industrycode=="178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7"   if year&lt;=2002 &amp; industrycode=="17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810"   if year&lt;=2002 &amp; industrycode=="18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830"   if year&lt;=2002 &amp; industrycode=="18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820"   if year&lt;=2002 &amp; industrycode=="183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9"   if year&lt;=2002 &amp; industrycode=="18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10"   if year&lt;=2002 &amp; industrycode=="19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10"   if year&lt;=2002 &amp; industrycode=="19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10"   if year&lt;=2002 &amp; industrycode=="19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21"   if year&lt;=2002 &amp; industrycode=="19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22"   if year&lt;=2002 &amp; industrycode=="19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23"   if year&lt;=2002 &amp; industrycode=="19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23"   if year&lt;=2002 &amp; industrycode=="192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31"   if year&lt;=2002 &amp; industrycode=="19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32"   if year&lt;=2002 &amp; industrycode=="193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39"   if year&lt;=2002 &amp; industrycode=="193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41"   if year&lt;=2002 &amp; industrycode=="19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42"   if year&lt;=2002 &amp; industrycode=="195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011"   if year&lt;=2002 &amp; industrycode=="20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012"   if year&lt;=2002 &amp; industrycode=="20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021"   if year&lt;=2002 &amp; industrycode=="20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022"   if year&lt;=2002 &amp; industrycode=="20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023"   if year&lt;=2002 &amp; industrycode=="20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029"   if year&lt;=2002 &amp; industrycode=="20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032"   if year&lt;=2002 &amp; industrycode=="203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040"   if year&lt;=2002 &amp; industrycode=="204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110"   if year&lt;=2002 &amp; industrycode=="21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120"   if year&lt;=2002 &amp; industrycode=="21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130"   if year&lt;=2002 &amp; industrycode=="213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140"   if year&lt;=2002 &amp; industrycode=="214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190"   if year&lt;=2002 &amp; industrycode=="21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210"   if year&lt;=2002 &amp; industrycode=="22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221"   if year&lt;=2002 &amp; industrycode=="22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222"   if year&lt;=2002 &amp; industrycode=="22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223"   if year&lt;=2002 &amp; industrycode=="22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311"   if year&lt;=2002 &amp; industrycode=="23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319"   if year&lt;=2002 &amp; industrycode=="23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320"   if year&lt;=2002 &amp; industrycode=="23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330"   if year&lt;=2002 &amp; industrycode=="23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312"   if year&lt;=2002 &amp; industrycode=="24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12"   if year&lt;=2002 &amp; industrycode=="24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13"   if year&lt;=2002 &amp; industrycode=="241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19"   if year&lt;=2002 &amp; industrycode=="24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21"   if year&lt;=2002 &amp; industrycode=="24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29"   if year&lt;=2002 &amp; industrycode=="24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31"   if year&lt;=2002 &amp; industrycode=="24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32"   if year&lt;=2002 &amp; industrycode=="243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33"   if year&lt;=2002 &amp; industrycode=="243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39"   if year&lt;=2002 &amp; industrycode=="243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40"   if year&lt;=2002 &amp; industrycode=="244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51"   if year&lt;=2002 &amp; industrycode=="245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52"   if year&lt;=2002 &amp; industrycode=="24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512"   if year&lt;=2002 &amp; industrycode=="25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511"   if year&lt;=2002 &amp; industrycode=="25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511"   if year&lt;=2002 &amp; industrycode=="253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520"   if year&lt;=2002 &amp; industrycode=="257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11"   if year&lt;=2002 &amp; industrycode=="26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12"   if year&lt;=2002 &amp; industrycode=="26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12"   if year&lt;=2002 &amp; industrycode=="26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13"   if year&lt;=2002 &amp; industrycode=="261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21"   if year&lt;=2002 &amp; industrycode=="26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22"   if year&lt;=2002 &amp; industrycode=="26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23"   if year&lt;=2002 &amp; industrycode=="26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24"   if year&lt;=2002 &amp; industrycode=="26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25"   if year&lt;=2002 &amp; industrycode=="262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29"   if year&lt;=2002 &amp; industrycode=="26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31"   if year&lt;=2002 &amp; industrycode=="26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32"   if year&lt;=2002 &amp; industrycode=="263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14"   if year&lt;=2002 &amp; industrycode=="26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41"   if year&lt;=2002 &amp; industrycode=="265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42"   if year&lt;=2002 &amp; industrycode=="265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43"   if year&lt;=2002 &amp; industrycode=="265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44"   if year&lt;=2002 &amp; industrycode=="265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45"   if year&lt;=2002 &amp; industrycode=="265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51"   if year&lt;=2002 &amp; industrycode=="266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51"   if year&lt;=2002 &amp; industrycode=="266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51"   if year&lt;=2002 &amp; industrycode=="266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51"   if year&lt;=2002 &amp; industrycode=="266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51"   if year&lt;=2002 &amp; industrycode=="266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52"   if year&lt;=2002 &amp; industrycode=="266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53"   if year&lt;=2002 &amp; industrycode=="266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59"   if year&lt;=2002 &amp; industrycode=="266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61"   if year&lt;=2002 &amp; industrycode=="267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62"   if year&lt;=2002 &amp; industrycode=="267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63"   if year&lt;=2002 &amp; industrycode=="267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64"   if year&lt;=2002 &amp; industrycode=="267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65"   if year&lt;=2002 &amp; industrycode=="267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530"   if year&lt;=2002 &amp; industrycode=="267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94"   if year&lt;=2002 &amp; industrycode=="267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71"   if year&lt;=2002 &amp; industrycode=="268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62"   if year&lt;=2002 &amp; industrycode=="268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62"   if year&lt;=2002 &amp; industrycode=="268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74"   if year&lt;=2002 &amp; industrycode=="268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72"   if year&lt;=2002 &amp; industrycode=="268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73"   if year&lt;=2002 &amp; industrycode=="268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79"   if year&lt;=2002 &amp; industrycode=="268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67"   if year&lt;=2002 &amp; industrycode=="268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79"   if year&lt;=2002 &amp; industrycode=="268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710"   if year&lt;=2002 &amp; industrycode=="27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720"   if year&lt;=2002 &amp; industrycode=="27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750"   if year&lt;=2002 &amp; industrycode=="274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760"   if year&lt;=2002 &amp; industrycode=="275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811"   if year&lt;=2002 &amp; industrycode=="28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812"   if year&lt;=2002 &amp; industrycode=="28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812"   if year&lt;=2002 &amp; industrycode=="28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821"   if year&lt;=2002 &amp; industrycode=="28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822"   if year&lt;=2002 &amp; industrycode=="28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823"   if year&lt;=2002 &amp; industrycode=="28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824"   if year&lt;=2002 &amp; industrycode=="28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829"   if year&lt;=2002 &amp; industrycode=="28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5"   if year&lt;=2002 &amp; industrycode=="28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5"   if year&lt;=2002 &amp; industrycode=="285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5"   if year&lt;=2002 &amp; industrycode=="285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755"   if year&lt;=2002 &amp; industrycode=="285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29"   if year&lt;=2002 &amp; industrycode=="285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11"   if year&lt;=2002 &amp; industrycode=="29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12"   if year&lt;=2002 &amp; industrycode=="29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20"   if year&lt;=2002 &amp; industrycode=="293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30"   if year&lt;=2002 &amp; industrycode=="294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40"   if year&lt;=2002 &amp; industrycode=="295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60"   if year&lt;=2002 &amp; industrycode=="296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50"   if year&lt;=2002 &amp; industrycode=="297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13"   if year&lt;=2002 &amp; industrycode=="298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90"   if year&lt;=2002 &amp; industrycode=="298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990"   if year&lt;=2002 &amp; industrycode=="29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010"   if year&lt;=2002 &amp; industrycode=="30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020"   if year&lt;=2002 &amp; industrycode=="30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030"   if year&lt;=2002 &amp; industrycode=="303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060"   if year&lt;=2002 &amp; industrycode=="305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081"   if year&lt;=2002 &amp; industrycode=="306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082"   if year&lt;=2002 &amp; industrycode=="307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070"   if year&lt;=2002 &amp; industrycode=="308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090"   if year&lt;=2002 &amp; industrycode=="30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11"   if year&lt;=2002 &amp; industrycode=="31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21"   if year&lt;=2002 &amp; industrycode=="31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22"   if year&lt;=2002 &amp; industrycode=="31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23"   if year&lt;=2002 &amp; industrycode=="31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29"   if year&lt;=2002 &amp; industrycode=="31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31"   if year&lt;=2002 &amp; industrycode=="31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12"   if year&lt;=2002 &amp; industrycode=="313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33"   if year&lt;=2002 &amp; industrycode=="313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24"   if year&lt;=2002 &amp; industrycode=="313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34"   if year&lt;=2002 &amp; industrycode=="313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35"   if year&lt;=2002 &amp; industrycode=="313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39"   if year&lt;=2002 &amp; industrycode=="313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1"   if year&lt;=2002 &amp; industrycode=="31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2"   if year&lt;=2002 &amp; industrycode=="314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3"   if year&lt;=2002 &amp; industrycode=="314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4"   if year&lt;=2002 &amp; industrycode=="314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5"   if year&lt;=2002 &amp; industrycode=="314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6"   if year&lt;=2002 &amp; industrycode=="314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9"   if year&lt;=2002 &amp; industrycode=="314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52"   if year&lt;=2002 &amp; industrycode=="315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53"   if year&lt;=2002 &amp; industrycode=="315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59"   if year&lt;=2002 &amp; industrycode=="315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61"   if year&lt;=2002 &amp; industrycode=="316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62"   if year&lt;=2002 &amp; industrycode=="316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69"   if year&lt;=2002 &amp; industrycode=="316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91"   if year&lt;=2002 &amp; industrycode=="317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91"   if year&lt;=2002 &amp; industrycode=="317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99"   if year&lt;=2002 &amp; industrycode=="317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7"   if year&lt;=2002 &amp; industrycode=="318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8"   if year&lt;=2002 &amp; industrycode=="318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49"   if year&lt;=2002 &amp; industrycode=="318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99"   if year&lt;=2002 &amp; industrycode=="31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210"   if year&lt;=2002 &amp; industrycode=="32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220"   if year&lt;=2002 &amp; industrycode=="32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230"   if year&lt;=2002 &amp; industrycode=="324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240"   if year&lt;=2002 &amp; industrycode=="326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1"   if year&lt;=2002 &amp; industrycode=="33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2"   if year&lt;=2002 &amp; industrycode=="33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3"   if year&lt;=2002 &amp; industrycode=="331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4"   if year&lt;=2002 &amp; industrycode=="331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5"   if year&lt;=2002 &amp; industrycode=="331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9"   if year&lt;=2002 &amp; industrycode=="331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9"   if year&lt;=2002 &amp; industrycode=="33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6"   if year&lt;=2002 &amp; industrycode=="33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7"   if year&lt;=2002 &amp; industrycode=="33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9"   if year&lt;=2002 &amp; industrycode=="33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19"   if year&lt;=2002 &amp; industrycode=="33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21"   if year&lt;=2002 &amp; industrycode=="33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22"   if year&lt;=2002 &amp; industrycode=="333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29"   if year&lt;=2002 &amp; industrycode=="333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31"   if year&lt;=2002 &amp; industrycode=="33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40"   if year&lt;=2002 &amp; industrycode=="336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51"   if year&lt;=2002 &amp; industrycode=="338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51"   if year&lt;=2002 &amp; industrycode=="338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52"   if year&lt;=2002 &amp; industrycode=="338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53"   if year&lt;=2002 &amp; industrycode=="338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11"   if year&lt;=2002 &amp; industrycode=="341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210"   if year&lt;=2002 &amp; industrycode=="34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21"   if year&lt;=2002 &amp; industrycode=="34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25"   if year&lt;=2002 &amp; industrycode=="343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22"   if year&lt;=2002 &amp; industrycode=="343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29"   if year&lt;=2002 &amp; industrycode=="343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31"   if year&lt;=2002 &amp; industrycode=="34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40"   if year&lt;=2002 &amp; industrycode=="345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51"   if year&lt;=2002 &amp; industrycode=="346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52"   if year&lt;=2002 &amp; industrycode=="346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12"   if year&lt;=2002 &amp; industrycode=="346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59"   if year&lt;=2002 &amp; industrycode=="346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60"   if year&lt;=2002 &amp; industrycode=="347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82"   if year&lt;=2002 &amp; industrycode=="348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81"   if year&lt;=2002 &amp; industrycode=="348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24"   if year&lt;=2002 &amp; industrycode=="348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51"   if year&lt;=2002 &amp; industrycode=="348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69"   if year&lt;=2002 &amp; industrycode=="348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61"   if year&lt;=2002 &amp; industrycode=="348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24"   if year&lt;=2002 &amp; industrycode=="348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89"   if year&lt;=2002 &amp; industrycode=="348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23"   if year&lt;=2002 &amp; industrycode=="349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99"   if year&lt;=2002 &amp; industrycode=="349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11"   if year&lt;=2002 &amp; industrycode=="35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12"   if year&lt;=2002 &amp; industrycode=="35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13"   if year&lt;=2002 &amp; industrycode=="35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14"   if year&lt;=2002 &amp; industrycode=="351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12"   if year&lt;=2002 &amp; industrycode=="35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19"   if year&lt;=2002 &amp; industrycode=="35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21"   if year&lt;=2002 &amp; industrycode=="35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22"   if year&lt;=2002 &amp; industrycode=="35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23"   if year&lt;=2002 &amp; industrycode=="352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25"   if year&lt;=2002 &amp; industrycode=="352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29"   if year&lt;=2002 &amp; industrycode=="35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30"   if year&lt;=2002 &amp; industrycode=="35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2"   if year&lt;=2002 &amp; industrycode=="353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41"   if year&lt;=2002 &amp; industrycode=="353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71"   if year&lt;=2002 &amp; industrycode=="353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73"   if year&lt;=2002 &amp; industrycode=="353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74"   if year&lt;=2002 &amp; industrycode=="353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74"   if year&lt;=2002 &amp; industrycode=="353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75"   if year&lt;=2002 &amp; industrycode=="353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51"   if year&lt;=2002 &amp; industrycode=="35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43"   if year&lt;=2002 &amp; industrycode=="354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44"   if year&lt;=2002 &amp; industrycode=="356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44"   if year&lt;=2002 &amp; industrycode=="356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81"   if year&lt;=2002 &amp; industrycode=="356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92"   if year&lt;=2002 &amp; industrycode=="356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82"   if year&lt;=2002 &amp; industrycode=="356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82"   if year&lt;=2002 &amp; industrycode=="356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52"   if year&lt;=2002 &amp; industrycode=="356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52"   if year&lt;=2002 &amp; industrycode=="356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89"   if year&lt;=2002 &amp; industrycode=="356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91"   if year&lt;=2002 &amp; industrycode=="357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92"   if year&lt;=2002 &amp; industrycode=="357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83"   if year&lt;=2002 &amp; industrycode=="358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79"   if year&lt;=2002 &amp; industrycode=="35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11"   if year&lt;=2002 &amp; industrycode=="36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15"   if year&lt;=2002 &amp; industrycode=="36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61"   if year&lt;=2002 &amp; industrycode=="36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62"   if year&lt;=2002 &amp; industrycode=="361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69"   if year&lt;=2002 &amp; industrycode=="36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12"   if year&lt;=2002 &amp; industrycode=="36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21"   if year&lt;=2002 &amp; industrycode=="36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21"   if year&lt;=2002 &amp; industrycode=="36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22"   if year&lt;=2002 &amp; industrycode=="36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23"   if year&lt;=2002 &amp; industrycode=="362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24"   if year&lt;=2002 &amp; industrycode=="362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42"   if year&lt;=2002 &amp; industrycode=="362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44"   if year&lt;=2002 &amp; industrycode=="362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31"   if year&lt;=2002 &amp; industrycode=="36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32"   if year&lt;=2002 &amp; industrycode=="363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33"   if year&lt;=2002 &amp; industrycode=="363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76"   if year&lt;=2002 &amp; industrycode=="363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45"   if year&lt;=2002 &amp; industrycode=="363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46"   if year&lt;=2002 &amp; industrycode=="363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41"   if year&lt;=2002 &amp; industrycode=="363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43"   if year&lt;=2002 &amp; industrycode=="363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1"   if year&lt;=2002 &amp; industrycode=="36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2"   if year&lt;=2002 &amp; industrycode=="364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3"   if year&lt;=2002 &amp; industrycode=="364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4"   if year&lt;=2002 &amp; industrycode=="364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5"   if year&lt;=2002 &amp; industrycode=="364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97"   if year&lt;=2002 &amp; industrycode=="364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6"   if year&lt;=2002 &amp; industrycode=="364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9"   if year&lt;=2002 &amp; industrycode=="364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84"   if year&lt;=2002 &amp; industrycode=="36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84"   if year&lt;=2002 &amp; industrycode=="365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770"   if year&lt;=2002 &amp; industrycode=="365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86"   if year&lt;=2002 &amp; industrycode=="365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13"   if year&lt;=2002 &amp; industrycode=="367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92"   if year&lt;=2002 &amp; industrycode=="367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84"   if year&lt;=2002 &amp; industrycode=="367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53"   if year&lt;=2002 &amp; industrycode=="367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94"   if year&lt;=2002 &amp; industrycode=="367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93"   if year&lt;=2002 &amp; industrycode=="367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91"   if year&lt;=2002 &amp; industrycode=="367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83"   if year&lt;=2002 &amp; industrycode=="368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9"   if year&lt;=2002 &amp; industrycode=="368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89"   if year&lt;=2002 &amp; industrycode=="368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83"   if year&lt;=2002 &amp; industrycode=="368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1"   if year&lt;=2002 &amp; industrycode=="37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1"   if year&lt;=2002 &amp; industrycode=="37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1"   if year&lt;=2002 &amp; industrycode=="37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3"   if year&lt;=2002 &amp; industrycode=="371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4"   if year&lt;=2002 &amp; industrycode=="37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4"   if year&lt;=2002 &amp; industrycode=="371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4"   if year&lt;=2002 &amp; industrycode=="371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9"   if year&lt;=2002 &amp; industrycode=="37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1"   if year&lt;=2002 &amp; industrycode=="37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1"   if year&lt;=2002 &amp; industrycode=="37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1"   if year&lt;=2002 &amp; industrycode=="37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1"   if year&lt;=2002 &amp; industrycode=="37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2"   if year&lt;=2002 &amp; industrycode=="372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4"   if year&lt;=2002 &amp; industrycode=="372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5"   if year&lt;=2002 &amp; industrycode=="372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31"   if year&lt;=2002 &amp; industrycode=="37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32"   if year&lt;=2002 &amp; industrycode=="373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3"   if year&lt;=2002 &amp; industrycode=="375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51"   if year&lt;=2002 &amp; industrycode=="376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51"   if year&lt;=2002 &amp; industrycode=="376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51"   if year&lt;=2002 &amp; industrycode=="376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54"   if year&lt;=2002 &amp; industrycode=="376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61"   if year&lt;=2002 &amp; industrycode=="377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19"   if year&lt;=2002 &amp; industrycode=="378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6"   if year&lt;=2002 &amp; industrycode=="378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99"   if year&lt;=2002 &amp; industrycode=="378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23"   if year&lt;=2002 &amp; industrycode=="378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55"   if year&lt;=2002 &amp; industrycode=="378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61"   if year&lt;=2002 &amp; industrycode=="378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99"   if year&lt;=2002 &amp; industrycode=="378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59"   if year&lt;=2002 &amp; industrycode=="379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91"   if year&lt;=2002 &amp; industrycode=="379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92"   if year&lt;=2002 &amp; industrycode=="379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63"   if year&lt;=2002 &amp; industrycode=="390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11"   if year&lt;=2002 &amp; industrycode=="40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12"   if year&lt;=2002 &amp; industrycode=="40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19"   if year&lt;=2002 &amp; industrycode=="40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21"   if year&lt;=2002 &amp; industrycode=="40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21"   if year&lt;=2002 &amp; industrycode=="40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22"   if year&lt;=2002 &amp; industrycode=="40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23"   if year&lt;=2002 &amp; industrycode=="40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24"   if year&lt;=2002 &amp; industrycode=="402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29"   if year&lt;=2002 &amp; industrycode=="40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33"   if year&lt;=2002 &amp; industrycode=="404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40"   if year&lt;=2002 &amp; industrycode=="404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40"   if year&lt;=2002 &amp; industrycode=="404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39"   if year&lt;=2002 &amp; industrycode=="404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55"   if year&lt;=2002 &amp; industrycode=="406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55"   if year&lt;=2002 &amp; industrycode=="406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51"   if year&lt;=2002 &amp; industrycode=="406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53"   if year&lt;=2002 &amp; industrycode=="406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52"   if year&lt;=2002 &amp; industrycode=="406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54"   if year&lt;=2002 &amp; industrycode=="406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71"   if year&lt;=2002 &amp; industrycode=="407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79"   if year&lt;=2002 &amp; industrycode=="407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72"   if year&lt;=2002 &amp; industrycode=="407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79"   if year&lt;=2002 &amp; industrycode=="407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79"   if year&lt;=2002 &amp; industrycode=="407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99"   if year&lt;=2002 &amp; industrycode=="408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24"   if year&lt;=2002 &amp; industrycode=="409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60"   if year&lt;=2002 &amp; industrycode=="409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991"   if year&lt;=2002 &amp; industrycode=="409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11"   if year&lt;=2002 &amp; industrycode=="41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12"   if year&lt;=2002 &amp; industrycode=="41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19"   if year&lt;=2002 &amp; industrycode=="41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20"   if year&lt;=2002 &amp; industrycode=="41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20"   if year&lt;=2002 &amp; industrycode=="41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41"   if year&lt;=2002 &amp; industrycode=="41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51"   if year&lt;=2002 &amp; industrycode=="41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53"   if year&lt;=2002 &amp; industrycode=="415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71"   if year&lt;=2002 &amp; industrycode=="417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72"   if year&lt;=2002 &amp; industrycode=="417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55"   if year&lt;=2002 &amp; industrycode=="417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19"   if year&lt;=2002 &amp; industrycode=="418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39"   if year&lt;=2002 &amp; industrycode=="418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41"   if year&lt;=2002 &amp; industrycode=="418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90"   if year&lt;=2002 &amp; industrycode=="418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90"   if year&lt;=2002 &amp; industrycode=="41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1"   if year&lt;=2002 &amp; industrycode=="42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2"   if year&lt;=2002 &amp; industrycode=="42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41"   if year&lt;=2002 &amp; industrycode=="42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30"   if year&lt;=2002 &amp; industrycode=="421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4"   if year&lt;=2002 &amp; industrycode=="42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5"   if year&lt;=2002 &amp; industrycode=="421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4"   if year&lt;=2002 &amp; industrycode=="421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9"   if year&lt;=2002 &amp; industrycode=="421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9"   if year&lt;=2002 &amp; industrycode=="42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1"   if year&lt;=2002 &amp; industrycode=="422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2"   if year&lt;=2002 &amp; industrycode=="422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3"   if year&lt;=2002 &amp; industrycode=="42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4"   if year&lt;=2002 &amp; industrycode=="42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5"   if year&lt;=2002 &amp; industrycode=="422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3"   if year&lt;=2002 &amp; industrycode=="422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6"   if year&lt;=2002 &amp; industrycode=="422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7"   if year&lt;=2002 &amp; industrycode=="422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9"   if year&lt;=2002 &amp; industrycode=="42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28"   if year&lt;=2002 &amp; industrycode=="423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3"   if year&lt;=2002 &amp; industrycode=="42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3"   if year&lt;=2002 &amp; industrycode=="424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77"   if year&lt;=2002 &amp; industrycode=="424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51"   if year&lt;=2002 &amp; industrycode=="42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52"   if year&lt;=2002 &amp; industrycode=="425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53"   if year&lt;=2002 &amp; industrycode=="425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54"   if year&lt;=2002 &amp; industrycode=="425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54"   if year&lt;=2002 &amp; industrycode=="425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59"   if year&lt;=2002 &amp; industrycode=="425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30"   if year&lt;=2002 &amp; industrycode=="426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90"   if year&lt;=2002 &amp; industrycode=="428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90"   if year&lt;=2002 &amp; industrycode=="42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11"   if year&lt;=2002 &amp; industrycode=="43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12"   if year&lt;=2002 &amp; industrycode=="431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13"   if year&lt;=2002 &amp; industrycode=="43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14"   if year&lt;=2002 &amp; industrycode=="431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15"   if year&lt;=2002 &amp; industrycode=="431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16"   if year&lt;=2002 &amp; industrycode=="4316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17"   if year&lt;=2002 &amp; industrycode=="431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18"   if year&lt;=2002 &amp; industrycode=="431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19"   if year&lt;=2002 &amp; industrycode=="43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21"   if year&lt;=2002 &amp; industrycode=="43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42"   if year&lt;=2002 &amp; industrycode=="435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29"   if year&lt;=2002 &amp; industrycode=="435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222"   if year&lt;=2002 &amp; industrycode=="4357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59"   if year&lt;=2002 &amp; industrycode=="135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390"   if year&lt;=2002 &amp; industrycode=="139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414"   if year&lt;=2002 &amp; industrycode=="141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524"   if year&lt;=2002 &amp; industrycode=="1524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1929"   if year&lt;=2002 &amp; industrycode=="19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031"   if year&lt;=2002 &amp; industrycode=="203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230"   if year&lt;=2002 &amp; industrycode=="223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11"   if year&lt;=2002 &amp; industrycode=="241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423"   if year&lt;=2002 &amp; industrycode=="242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619"   if year&lt;=2002 &amp; industrycode=="261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2730"   if year&lt;=2002 &amp; industrycode=="273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040"   if year&lt;=2002 &amp; industrycode=="304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151"   if year&lt;=2002 &amp; industrycode=="315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349"   if year&lt;=2002 &amp; industrycode=="334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42"   if year&lt;=2002 &amp; industrycode=="344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81"   if year&lt;=2002 &amp; industrycode=="348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499"   if year&lt;=2002 &amp; industrycode=="349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535"   if year&lt;=2002 &amp; industrycode=="353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29"   if year&lt;=2002 &amp; industrycode=="362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35"   if year&lt;=2002 &amp; industrycode=="3635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52"   if year&lt;=2002 &amp; industrycode=="3652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8"   if year&lt;=2002 &amp; industrycode=="3678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679"   if year&lt;=2002 &amp; industrycode=="367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40"   if year&lt;=2002 &amp; industrycode=="374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3779"   if year&lt;=2002 &amp; industrycode=="377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41"   if year&lt;=2002 &amp; industrycode=="4041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069"   if year&lt;=2002 &amp; industrycode=="4069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13"   if year&lt;=2002 &amp; industrycode=="411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30"   if year&lt;=2002 &amp; industrycode=="413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43"   if year&lt;=2002 &amp; industrycode=="414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53"   if year&lt;=2002 &amp; industrycode=="4153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lace industrycode="4160"   if year&lt;=2002 &amp; industrycode=="4160"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7:36:00Z</dcterms:created>
  <dc:creator>11</dc:creator>
  <dc:description/>
  <dc:language>en-US</dc:language>
  <cp:lastModifiedBy>HP</cp:lastModifiedBy>
  <dcterms:modified xsi:type="dcterms:W3CDTF">2023-12-06T07:53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8A1E8A94154E89BD45D223D3A6761B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